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2FD" w:rsidRDefault="00B532FD" w:rsidP="00181954">
      <w:pPr>
        <w:tabs>
          <w:tab w:val="left" w:pos="3780"/>
        </w:tabs>
        <w:spacing w:line="240" w:lineRule="auto"/>
      </w:pPr>
      <w:r w:rsidRPr="00755A79">
        <w:rPr>
          <w:b/>
        </w:rPr>
        <w:t>Table S1.</w:t>
      </w:r>
      <w:r w:rsidRPr="00755A79">
        <w:t xml:space="preserve"> </w:t>
      </w:r>
      <w:r w:rsidRPr="00755A79">
        <w:rPr>
          <w:b/>
        </w:rPr>
        <w:t>Bradford assay</w:t>
      </w:r>
      <w:r w:rsidR="00C37BC2">
        <w:rPr>
          <w:b/>
        </w:rPr>
        <w:t xml:space="preserve">. </w:t>
      </w:r>
      <w:proofErr w:type="gramStart"/>
      <w:r w:rsidRPr="00755A79">
        <w:t xml:space="preserve">Bradford quantification of proteins in </w:t>
      </w:r>
      <w:proofErr w:type="spellStart"/>
      <w:r w:rsidRPr="00755A79">
        <w:t>hemolymph</w:t>
      </w:r>
      <w:proofErr w:type="spellEnd"/>
      <w:r w:rsidRPr="00755A79">
        <w:t xml:space="preserve"> after caterpillar sacrifice.</w:t>
      </w:r>
      <w:proofErr w:type="gramEnd"/>
    </w:p>
    <w:p w:rsidR="00181954" w:rsidRPr="00755A79" w:rsidRDefault="00181954" w:rsidP="00181954">
      <w:pPr>
        <w:tabs>
          <w:tab w:val="left" w:pos="3780"/>
        </w:tabs>
        <w:spacing w:line="240" w:lineRule="auto"/>
      </w:pPr>
    </w:p>
    <w:tbl>
      <w:tblPr>
        <w:tblW w:w="7246" w:type="dxa"/>
        <w:shd w:val="clear" w:color="auto" w:fill="FFFFFF" w:themeFill="background1"/>
        <w:tblLook w:val="04A0"/>
      </w:tblPr>
      <w:tblGrid>
        <w:gridCol w:w="2214"/>
        <w:gridCol w:w="2214"/>
        <w:gridCol w:w="2818"/>
      </w:tblGrid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55A79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55A79">
              <w:rPr>
                <w:b/>
                <w:bCs/>
                <w:sz w:val="20"/>
                <w:szCs w:val="20"/>
              </w:rPr>
              <w:t>Absorbance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55A79">
              <w:rPr>
                <w:b/>
                <w:bCs/>
                <w:sz w:val="20"/>
                <w:szCs w:val="20"/>
              </w:rPr>
              <w:t>Protein concentration µg/</w:t>
            </w:r>
            <w:proofErr w:type="spellStart"/>
            <w:r w:rsidRPr="00755A79">
              <w:rPr>
                <w:b/>
                <w:bCs/>
                <w:sz w:val="20"/>
                <w:szCs w:val="20"/>
              </w:rPr>
              <w:t>mL</w:t>
            </w:r>
            <w:proofErr w:type="spellEnd"/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AM100m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1.01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2500</w:t>
            </w:r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BT101p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1.37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3461</w:t>
            </w:r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CR102y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0.94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2310</w:t>
            </w:r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FM103x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0.91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2212</w:t>
            </w:r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HK104u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1.11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2753</w:t>
            </w:r>
          </w:p>
        </w:tc>
      </w:tr>
      <w:tr w:rsidR="00B532FD" w:rsidRPr="00755A79" w:rsidTr="00CD7B3E">
        <w:trPr>
          <w:trHeight w:val="264"/>
        </w:trPr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55A79">
              <w:rPr>
                <w:bCs/>
                <w:sz w:val="18"/>
                <w:szCs w:val="18"/>
              </w:rPr>
              <w:t>WH107c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0.89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532FD" w:rsidRPr="00755A79" w:rsidRDefault="00B532FD" w:rsidP="00CD7B3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A79">
              <w:rPr>
                <w:sz w:val="18"/>
                <w:szCs w:val="18"/>
              </w:rPr>
              <w:t>2176</w:t>
            </w:r>
          </w:p>
        </w:tc>
      </w:tr>
    </w:tbl>
    <w:p w:rsidR="00B532FD" w:rsidRPr="00755A79" w:rsidRDefault="00B532FD" w:rsidP="00B532FD">
      <w:pPr>
        <w:widowControl/>
        <w:adjustRightInd/>
        <w:spacing w:after="160" w:line="259" w:lineRule="auto"/>
        <w:jc w:val="left"/>
        <w:textAlignment w:val="auto"/>
      </w:pPr>
    </w:p>
    <w:p w:rsidR="00CF3742" w:rsidRDefault="00181954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32FD"/>
    <w:rsid w:val="00181954"/>
    <w:rsid w:val="00557631"/>
    <w:rsid w:val="0074752C"/>
    <w:rsid w:val="008E6B0E"/>
    <w:rsid w:val="00A4160E"/>
    <w:rsid w:val="00A47D1C"/>
    <w:rsid w:val="00B42506"/>
    <w:rsid w:val="00B532FD"/>
    <w:rsid w:val="00B64707"/>
    <w:rsid w:val="00C37BC2"/>
    <w:rsid w:val="00D552B2"/>
    <w:rsid w:val="00DC01A1"/>
    <w:rsid w:val="00F46655"/>
    <w:rsid w:val="00F6071A"/>
    <w:rsid w:val="00F62F43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FD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Universidad de Antioquia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3</cp:revision>
  <dcterms:created xsi:type="dcterms:W3CDTF">2014-08-16T03:11:00Z</dcterms:created>
  <dcterms:modified xsi:type="dcterms:W3CDTF">2014-10-20T00:59:00Z</dcterms:modified>
</cp:coreProperties>
</file>